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BF0B0F" w:rsidR="000035D5" w:rsidRDefault="000035D5">
                            <w:r>
                              <w:t xml:space="preserve">Reported on page number: </w:t>
                            </w:r>
                            <w:proofErr w:type="gramStart"/>
                            <w:r w:rsidR="00C230DA">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CBF0B0F" w:rsidR="000035D5" w:rsidRDefault="000035D5">
                      <w:r>
                        <w:t xml:space="preserve">Reported on page number: </w:t>
                      </w:r>
                      <w:proofErr w:type="gramStart"/>
                      <w:r w:rsidR="00C230DA">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4B41BB9" w:rsidR="000035D5" w:rsidRDefault="00C230DA" w:rsidP="000035D5">
                            <w: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4B41BB9" w:rsidR="000035D5" w:rsidRDefault="00C230DA" w:rsidP="000035D5">
                      <w: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9689A6" w:rsidR="000035D5" w:rsidRDefault="00C230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69689A6" w:rsidR="000035D5" w:rsidRDefault="00C230DA"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C42B180" w:rsidR="000035D5" w:rsidRDefault="008A1A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C42B180" w:rsidR="000035D5" w:rsidRDefault="008A1A0A"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C8DBBA0" w:rsidR="000035D5" w:rsidRDefault="008A1A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C8DBBA0" w:rsidR="000035D5" w:rsidRDefault="008A1A0A"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E84EB94" w:rsidR="000035D5" w:rsidRDefault="008A1A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E84EB94" w:rsidR="000035D5" w:rsidRDefault="008A1A0A"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11F1D14" w:rsidR="000035D5" w:rsidRDefault="008A1A0A" w:rsidP="000035D5">
                            <w:r>
                              <w:t>The study results will be communicated to the research area through providing copy of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11F1D14" w:rsidR="000035D5" w:rsidRDefault="008A1A0A" w:rsidP="000035D5">
                      <w:r>
                        <w:t>The study results will be communicated to the research area through providing copy of the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BF08A05" w:rsidR="000035D5" w:rsidRDefault="00A35A7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BF08A05" w:rsidR="000035D5" w:rsidRDefault="00A35A7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AF391B9" w:rsidR="000035D5" w:rsidRDefault="00C533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AF391B9" w:rsidR="000035D5" w:rsidRDefault="00C5338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F7D54F" w:rsidR="000035D5" w:rsidRDefault="00C533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F7D54F" w:rsidR="000035D5" w:rsidRDefault="00C5338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EB6E2A" w:rsidR="000035D5" w:rsidRDefault="00C533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CEB6E2A" w:rsidR="000035D5" w:rsidRDefault="00C5338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572DD9" w:rsidR="000035D5" w:rsidRDefault="00C533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8572DD9" w:rsidR="000035D5" w:rsidRDefault="00C5338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D17636">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AA2EB" w14:textId="77777777" w:rsidR="00D17636" w:rsidRDefault="00D17636" w:rsidP="00F57A3B">
      <w:r>
        <w:separator/>
      </w:r>
    </w:p>
  </w:endnote>
  <w:endnote w:type="continuationSeparator" w:id="0">
    <w:p w14:paraId="452A6F9B" w14:textId="77777777" w:rsidR="00D17636" w:rsidRDefault="00D1763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68E08" w14:textId="77777777" w:rsidR="00D17636" w:rsidRDefault="00D17636" w:rsidP="00F57A3B">
      <w:r>
        <w:separator/>
      </w:r>
    </w:p>
  </w:footnote>
  <w:footnote w:type="continuationSeparator" w:id="0">
    <w:p w14:paraId="2CD81E75" w14:textId="77777777" w:rsidR="00D17636" w:rsidRDefault="00D1763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yNjS1MDYxNzYxMTZX0lEKTi0uzszPAykwrAUAOwWpniwAAAA="/>
  </w:docVars>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A1A0A"/>
    <w:rsid w:val="009364D9"/>
    <w:rsid w:val="00A35A7F"/>
    <w:rsid w:val="00A43F5B"/>
    <w:rsid w:val="00A961CD"/>
    <w:rsid w:val="00AD410C"/>
    <w:rsid w:val="00BD19EC"/>
    <w:rsid w:val="00C230DA"/>
    <w:rsid w:val="00C53386"/>
    <w:rsid w:val="00D1763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deksa Koricho (218088302)</cp:lastModifiedBy>
  <cp:revision>11</cp:revision>
  <dcterms:created xsi:type="dcterms:W3CDTF">2023-07-07T07:51:00Z</dcterms:created>
  <dcterms:modified xsi:type="dcterms:W3CDTF">2024-03-06T21:01:00Z</dcterms:modified>
</cp:coreProperties>
</file>